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Additional File 29: Potential Tumour Endothelial Markers</w:t>
      </w:r>
    </w:p>
    <w:p>
      <w:pPr>
        <w:pStyle w:val="TextBody"/>
        <w:rPr/>
      </w:pPr>
      <w:r>
        <w:rPr/>
        <w:t>27 predicted TEMs that were significantly endothelial were also up-regulated or specific to tumours. Three foetal tissues were also screened as they contain regions of active angiogenesis.  The information held in each cell is as follows:</w:t>
      </w:r>
    </w:p>
    <w:p>
      <w:pPr>
        <w:pStyle w:val="TextBody"/>
        <w:rPr/>
      </w:pPr>
      <w:r>
        <w:rPr/>
        <w:t xml:space="preserve">E.g. UP 0.21 3 0 (space delimited), </w:t>
      </w:r>
    </w:p>
    <w:p>
      <w:pPr>
        <w:pStyle w:val="TextBody"/>
        <w:rPr/>
      </w:pPr>
      <w:r>
        <w:rPr/>
        <w:t>UP/DOWN = gene was up or down regulated in the tissue</w:t>
      </w:r>
    </w:p>
    <w:p>
      <w:pPr>
        <w:pStyle w:val="TextBody"/>
        <w:rPr/>
      </w:pPr>
      <w:r>
        <w:rPr/>
        <w:t>0.21 = FDR q-value</w:t>
      </w:r>
    </w:p>
    <w:p>
      <w:pPr>
        <w:pStyle w:val="TextBody"/>
        <w:rPr/>
      </w:pPr>
      <w:r>
        <w:rPr/>
        <w:t>3 0 = EST counts, 3 tumour bulk tissue ESTs and 0 normal bulk tissue ESTs.</w:t>
      </w:r>
    </w:p>
    <w:p>
      <w:pPr>
        <w:pStyle w:val="TextBody"/>
        <w:rPr/>
      </w:pPr>
      <w:r>
        <w:rPr/>
        <w:t xml:space="preserve">Red text are genes showing tumour or foetal specific expression (no counts in normal tissue) but not at a statistically significant level. </w:t>
      </w:r>
    </w:p>
    <w:p>
      <w:pPr>
        <w:pStyle w:val="TextBody"/>
        <w:rPr/>
      </w:pPr>
      <w:r>
        <w:rPr/>
        <w:t xml:space="preserve">Blue text denotes genes that showed statistically significant (q-value &lt;= 0.01) differential expression but not specific (some expression seen in normal tissue). Green values portray significant and specific results. </w:t>
      </w:r>
    </w:p>
    <w:p>
      <w:pPr>
        <w:pStyle w:val="TextBody"/>
        <w:rPr/>
      </w:pPr>
      <w:r>
        <w:rPr/>
        <w:t xml:space="preserve">Green text is for genes that were both significantly (q-value &lt;= 0.01) and specifically (no counts in normal tissue) up regulated in tumour or foetal tissu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08"/>
        <w:gridCol w:w="1292"/>
        <w:gridCol w:w="1440"/>
        <w:gridCol w:w="1260"/>
        <w:gridCol w:w="1260"/>
        <w:gridCol w:w="1440"/>
        <w:gridCol w:w="1440"/>
        <w:gridCol w:w="1440"/>
        <w:gridCol w:w="144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ain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k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st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etal kidn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etal lu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etal bra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HK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86 1 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57 2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38 1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33 2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22 2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43 1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83 1 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CTD1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33 2 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62 1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42 0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08 6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45 3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79 0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UP 0.01 13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21 2 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RRC8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33 2 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62 1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41 1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33 2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DH1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43 1 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52 3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38 1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23 3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AR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155 3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1 82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37 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18 21 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71 12 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32 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6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44 50 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44 28 3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GPT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52 3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13 3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43 1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323 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75 36 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35 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87 50 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23 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70 2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07 4 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53 40 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94 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GN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61 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95 28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87 2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14 21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UP 0.00 7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55 1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79 0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85 7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81 2 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12orf1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11 5 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46 4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63 1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37 0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31 1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41 1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79 0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84 2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21 2 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16orf3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07 6 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40 5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20 1 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37 0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54 0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79 1 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04 13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CO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UP 0.00 27 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46 4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37 0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59 3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85 1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55 0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79 0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84 2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CSM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16 4 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46 4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59 3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70 1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23 3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RG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77 1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33 2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41 1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79 0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04 8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34 1 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BP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43 1 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62 1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03 5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37 7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31 1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54 0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23 0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KBK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07 6 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57 2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38 1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59 2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71 6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65394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07 6 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57 10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UP 0.00 32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37 3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53 0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55 1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43 4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34 1 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11 5 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46 4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77 1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22 3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53 0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79 0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18 4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21 2 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4HB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49 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62 50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1 13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1 4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22 1 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79 5 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79 0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43 8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33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OD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UP 0.00 19 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16 13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37 4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08 6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37 2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51 3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79 1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UP 0.00 14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21 2 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TTG1I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1 25 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60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1 18 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89 25 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37 3 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44 2 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05 4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58 19 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33 6 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RP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1 34 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90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37 13 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33 16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13 0 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55 2 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79 0 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1 34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97 5 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B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32 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49 2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23 2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22 3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55 0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43 1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43 0 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RAP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UP 0.00 21 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85 6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30 0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90 3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UP 0.01 6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41 1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79 1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84 2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06 4 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XNDC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05 12 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62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UP 0.00 10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42 21 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31 4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48 3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79 0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04 11 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34 3 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LN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20"/>
                <w:szCs w:val="20"/>
              </w:rPr>
              <w:t>UP 0.00 13 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57 2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20 0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79 0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33 2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OBO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21 3 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34 1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38 1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57 1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 0.53 0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32 1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0.33 8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UP 0.02 6 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Times" w:cs="Arial"/>
      <w:b/>
      <w:sz w:val="22"/>
      <w:szCs w:val="20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eastAsia="Times" w:cs="Arial"/>
      <w:b/>
      <w:sz w:val="22"/>
      <w:lang w:val="en-GB" w:bidi="ar-SA"/>
    </w:rPr>
  </w:style>
  <w:style w:type="character" w:styleId="CharChar">
    <w:name w:val=" Char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3T17:51:00Z</dcterms:created>
  <dc:creator>herberjm</dc:creator>
  <dc:description/>
  <cp:keywords/>
  <dc:language>en-US</dc:language>
  <cp:lastModifiedBy>herberjm</cp:lastModifiedBy>
  <dcterms:modified xsi:type="dcterms:W3CDTF">2008-03-28T15:11:00Z</dcterms:modified>
  <cp:revision>3</cp:revision>
  <dc:subject/>
  <dc:title>Table 5: Potential Tumour Endothelial Markers</dc:title>
</cp:coreProperties>
</file>